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800" w:type="pct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9"/>
        <w:gridCol w:w="1506"/>
        <w:gridCol w:w="1508"/>
        <w:gridCol w:w="1506"/>
        <w:gridCol w:w="369"/>
        <w:gridCol w:w="1137"/>
      </w:tblGrid>
      <w:tr w:rsidR="00B90CE0" w:rsidRPr="00801A56" w14:paraId="5DCFD543" w14:textId="77777777" w:rsidTr="005F44DE">
        <w:trPr>
          <w:gridAfter w:val="1"/>
          <w:wAfter w:w="656" w:type="pct"/>
          <w:trHeight w:val="113"/>
        </w:trPr>
        <w:tc>
          <w:tcPr>
            <w:tcW w:w="4344" w:type="pct"/>
            <w:gridSpan w:val="5"/>
            <w:shd w:val="clear" w:color="auto" w:fill="auto"/>
            <w:vAlign w:val="center"/>
          </w:tcPr>
          <w:p w14:paraId="59A303A6" w14:textId="6B7B8D06" w:rsidR="00B90CE0" w:rsidRPr="00801A56" w:rsidRDefault="008E3045" w:rsidP="009C45AE">
            <w:pPr>
              <w:widowControl/>
              <w:wordWrap/>
              <w:autoSpaceDE/>
              <w:autoSpaceDN/>
              <w:spacing w:after="0" w:line="360" w:lineRule="auto"/>
              <w:ind w:leftChars="-19" w:left="-27" w:hangingChars="5" w:hanging="11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Supplementary Table 1</w:t>
            </w:r>
            <w:r w:rsidR="00B90CE0" w:rsidRPr="00801A56">
              <w:rPr>
                <w:rFonts w:ascii="Arial" w:hAnsi="Arial" w:cs="Arial"/>
                <w:b/>
                <w:sz w:val="22"/>
              </w:rPr>
              <w:t xml:space="preserve">. </w:t>
            </w:r>
            <w:r w:rsidR="002A4BFF">
              <w:rPr>
                <w:rFonts w:ascii="Arial" w:hAnsi="Arial" w:cs="Arial"/>
                <w:b/>
                <w:sz w:val="22"/>
              </w:rPr>
              <w:t>Follow-up e</w:t>
            </w:r>
            <w:r w:rsidR="00B90CE0" w:rsidRPr="00801A56">
              <w:rPr>
                <w:rFonts w:ascii="Arial" w:hAnsi="Arial" w:cs="Arial"/>
                <w:b/>
                <w:sz w:val="22"/>
              </w:rPr>
              <w:t>chocardiogra</w:t>
            </w:r>
            <w:r w:rsidR="00983C7D">
              <w:rPr>
                <w:rFonts w:ascii="Arial" w:hAnsi="Arial" w:cs="Arial"/>
                <w:b/>
                <w:sz w:val="22"/>
              </w:rPr>
              <w:t>phic</w:t>
            </w:r>
            <w:r w:rsidR="00B90CE0" w:rsidRPr="00801A56">
              <w:rPr>
                <w:rFonts w:ascii="Arial" w:hAnsi="Arial" w:cs="Arial"/>
                <w:b/>
                <w:sz w:val="22"/>
              </w:rPr>
              <w:t xml:space="preserve"> characteristics</w:t>
            </w:r>
          </w:p>
        </w:tc>
      </w:tr>
      <w:tr w:rsidR="00B90CE0" w:rsidRPr="00801A56" w14:paraId="55393A82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397"/>
        </w:trPr>
        <w:tc>
          <w:tcPr>
            <w:tcW w:w="15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56301" w14:textId="77777777" w:rsidR="00B90CE0" w:rsidRPr="008E3045" w:rsidRDefault="00B90CE0" w:rsidP="005406E8">
            <w:pPr>
              <w:spacing w:after="0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023D3E9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>Normal</w:t>
            </w:r>
          </w:p>
          <w:p w14:paraId="59857479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>function</w:t>
            </w:r>
          </w:p>
          <w:p w14:paraId="6FD23632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>(n= 83)</w:t>
            </w:r>
          </w:p>
        </w:tc>
        <w:tc>
          <w:tcPr>
            <w:tcW w:w="870" w:type="pct"/>
            <w:tcBorders>
              <w:top w:val="single" w:sz="8" w:space="0" w:color="000000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E76201C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 xml:space="preserve">Mild </w:t>
            </w:r>
          </w:p>
          <w:p w14:paraId="44BACD6E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>AS or AR</w:t>
            </w:r>
          </w:p>
          <w:p w14:paraId="4D67C728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>(n= 104)</w:t>
            </w:r>
          </w:p>
        </w:tc>
        <w:tc>
          <w:tcPr>
            <w:tcW w:w="869" w:type="pct"/>
            <w:tcBorders>
              <w:top w:val="single" w:sz="8" w:space="0" w:color="000000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1502D57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>Without aortopathy</w:t>
            </w:r>
          </w:p>
          <w:p w14:paraId="1BE813FC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>(n= 106)</w:t>
            </w:r>
          </w:p>
        </w:tc>
        <w:tc>
          <w:tcPr>
            <w:tcW w:w="870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15378EC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 xml:space="preserve">With </w:t>
            </w:r>
          </w:p>
          <w:p w14:paraId="6A52CF6C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</w:t>
            </w:r>
            <w:r w:rsidRPr="00801A56">
              <w:rPr>
                <w:rFonts w:ascii="Arial" w:hAnsi="Arial" w:cs="Arial"/>
                <w:b/>
                <w:sz w:val="22"/>
              </w:rPr>
              <w:t>ortopathy</w:t>
            </w:r>
          </w:p>
          <w:p w14:paraId="05EC4C56" w14:textId="77777777" w:rsidR="00B90CE0" w:rsidRPr="00801A56" w:rsidRDefault="00B90CE0" w:rsidP="005406E8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801A56">
              <w:rPr>
                <w:rFonts w:ascii="Arial" w:hAnsi="Arial" w:cs="Arial"/>
                <w:b/>
                <w:sz w:val="22"/>
              </w:rPr>
              <w:t>(n= 81)</w:t>
            </w:r>
          </w:p>
        </w:tc>
      </w:tr>
      <w:tr w:rsidR="005F44DE" w:rsidRPr="00801A56" w14:paraId="744BFAFE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3CCEB" w14:textId="6F3B42BD" w:rsidR="005F44DE" w:rsidRDefault="005F44DE" w:rsidP="00C34EC4">
            <w:pPr>
              <w:pStyle w:val="a3"/>
              <w:spacing w:line="36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BAV function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58941F8" w14:textId="77777777" w:rsidR="005F44DE" w:rsidRPr="00CE65C0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1DB47E78" w14:textId="77777777" w:rsidR="005F44DE" w:rsidRPr="00CE65C0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30647DFD" w14:textId="77777777" w:rsidR="005F44DE" w:rsidRPr="00CE65C0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4215D3" w14:textId="77777777" w:rsidR="005F44DE" w:rsidRPr="00CE65C0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</w:tr>
      <w:tr w:rsidR="002A4BFF" w:rsidRPr="00801A56" w14:paraId="71A76C25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68112" w14:textId="173134E3" w:rsidR="002A4BFF" w:rsidRPr="00801A56" w:rsidRDefault="00C34EC4" w:rsidP="005F44DE">
            <w:pPr>
              <w:pStyle w:val="a3"/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V</w:t>
            </w:r>
            <w:r w:rsidR="002A4BF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="002A4BFF" w:rsidRPr="00CE65C0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PSPG, mmHg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6123BF9" w14:textId="38D1E3BE" w:rsidR="002A4BFF" w:rsidRPr="00801A56" w:rsidRDefault="002A4BFF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E65C0">
              <w:rPr>
                <w:rFonts w:ascii="Arial" w:hAnsi="Arial" w:cs="Arial" w:hint="eastAsia"/>
                <w:sz w:val="22"/>
              </w:rPr>
              <w:t>24.0</w:t>
            </w:r>
            <w:r w:rsidRPr="00CE65C0">
              <w:rPr>
                <w:rFonts w:ascii="Arial" w:hAnsi="Arial" w:cs="Arial"/>
                <w:sz w:val="22"/>
              </w:rPr>
              <w:t>±</w:t>
            </w:r>
            <w:r w:rsidRPr="00CE65C0">
              <w:rPr>
                <w:rFonts w:ascii="Arial" w:hAnsi="Arial" w:cs="Arial" w:hint="eastAsia"/>
                <w:sz w:val="22"/>
              </w:rPr>
              <w:t>13.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74938E47" w14:textId="6B15B35E" w:rsidR="002A4BFF" w:rsidRPr="00801A56" w:rsidRDefault="002A4BFF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E65C0">
              <w:rPr>
                <w:rFonts w:ascii="Arial" w:hAnsi="Arial" w:cs="Arial" w:hint="eastAsia"/>
                <w:sz w:val="22"/>
              </w:rPr>
              <w:t>34.0</w:t>
            </w:r>
            <w:r w:rsidRPr="00CE65C0">
              <w:rPr>
                <w:rFonts w:ascii="Arial" w:hAnsi="Arial" w:cs="Arial"/>
                <w:sz w:val="22"/>
              </w:rPr>
              <w:t>±</w:t>
            </w:r>
            <w:r w:rsidRPr="00CE65C0">
              <w:rPr>
                <w:rFonts w:ascii="Arial" w:hAnsi="Arial" w:cs="Arial" w:hint="eastAsia"/>
                <w:sz w:val="22"/>
              </w:rPr>
              <w:t>11.5</w:t>
            </w:r>
            <w:r w:rsidR="00315480" w:rsidRPr="009C45AE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869" w:type="pct"/>
            <w:tcBorders>
              <w:top w:val="single" w:sz="4" w:space="0" w:color="auto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5BC63D4A" w14:textId="357D2A51" w:rsidR="002A4BFF" w:rsidRPr="00801A56" w:rsidRDefault="002A4BFF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E65C0">
              <w:rPr>
                <w:rFonts w:ascii="Arial" w:hAnsi="Arial" w:cs="Arial" w:hint="eastAsia"/>
                <w:sz w:val="22"/>
              </w:rPr>
              <w:t>36.3</w:t>
            </w:r>
            <w:r w:rsidRPr="00CE65C0">
              <w:rPr>
                <w:rFonts w:ascii="Arial" w:hAnsi="Arial" w:cs="Arial"/>
                <w:sz w:val="22"/>
              </w:rPr>
              <w:t>±</w:t>
            </w:r>
            <w:r w:rsidRPr="00CE65C0">
              <w:rPr>
                <w:rFonts w:ascii="Arial" w:hAnsi="Arial" w:cs="Arial" w:hint="eastAsia"/>
                <w:sz w:val="22"/>
              </w:rPr>
              <w:t>12.3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2A37B1" w14:textId="74B9FF78" w:rsidR="002A4BFF" w:rsidRPr="00801A56" w:rsidRDefault="002A4BFF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E65C0">
              <w:rPr>
                <w:rFonts w:ascii="Arial" w:hAnsi="Arial" w:cs="Arial" w:hint="eastAsia"/>
                <w:sz w:val="22"/>
              </w:rPr>
              <w:t>29.1</w:t>
            </w:r>
            <w:r w:rsidRPr="00CE65C0">
              <w:rPr>
                <w:rFonts w:ascii="Arial" w:hAnsi="Arial" w:cs="Arial"/>
                <w:sz w:val="22"/>
              </w:rPr>
              <w:t>±</w:t>
            </w:r>
            <w:r w:rsidRPr="00CE65C0">
              <w:rPr>
                <w:rFonts w:ascii="Arial" w:hAnsi="Arial" w:cs="Arial" w:hint="eastAsia"/>
                <w:sz w:val="22"/>
              </w:rPr>
              <w:t>12.4</w:t>
            </w:r>
          </w:p>
        </w:tc>
      </w:tr>
      <w:tr w:rsidR="002A4BFF" w:rsidRPr="00801A56" w14:paraId="72F36930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CC865" w14:textId="43E34F4E" w:rsidR="002A4BFF" w:rsidRPr="00801A56" w:rsidRDefault="00C34EC4" w:rsidP="005F44DE">
            <w:pPr>
              <w:pStyle w:val="a3"/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V</w:t>
            </w:r>
            <w:r w:rsidR="002A4BF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="002A4BFF" w:rsidRPr="00CE65C0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MSPG, mmHg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CD09566" w14:textId="671ACCC8" w:rsidR="002A4BFF" w:rsidRPr="00801A56" w:rsidRDefault="002A4BFF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E65C0">
              <w:rPr>
                <w:rFonts w:ascii="Arial" w:hAnsi="Arial" w:cs="Arial" w:hint="eastAsia"/>
                <w:sz w:val="22"/>
              </w:rPr>
              <w:t>12.5</w:t>
            </w:r>
            <w:r w:rsidRPr="00CE65C0">
              <w:rPr>
                <w:rFonts w:ascii="Arial" w:hAnsi="Arial" w:cs="Arial"/>
                <w:sz w:val="22"/>
              </w:rPr>
              <w:t>±</w:t>
            </w:r>
            <w:r w:rsidRPr="00CE65C0">
              <w:rPr>
                <w:rFonts w:ascii="Arial" w:hAnsi="Arial" w:cs="Arial" w:hint="eastAsia"/>
                <w:sz w:val="22"/>
              </w:rPr>
              <w:t>7.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09002135" w14:textId="3A8F15EF" w:rsidR="002A4BFF" w:rsidRPr="00801A56" w:rsidRDefault="002A4BFF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E65C0">
              <w:rPr>
                <w:rFonts w:ascii="Arial" w:hAnsi="Arial" w:cs="Arial" w:hint="eastAsia"/>
                <w:sz w:val="22"/>
              </w:rPr>
              <w:t>18.8</w:t>
            </w:r>
            <w:r w:rsidRPr="00CE65C0">
              <w:rPr>
                <w:rFonts w:ascii="Arial" w:hAnsi="Arial" w:cs="Arial"/>
                <w:sz w:val="22"/>
              </w:rPr>
              <w:t>±</w:t>
            </w:r>
            <w:r w:rsidRPr="00CE65C0">
              <w:rPr>
                <w:rFonts w:ascii="Arial" w:hAnsi="Arial" w:cs="Arial" w:hint="eastAsia"/>
                <w:sz w:val="22"/>
              </w:rPr>
              <w:t>7.1</w:t>
            </w:r>
            <w:r w:rsidR="00315480" w:rsidRPr="009C45AE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869" w:type="pct"/>
            <w:tcBorders>
              <w:top w:val="single" w:sz="4" w:space="0" w:color="auto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650695BD" w14:textId="1DCD4244" w:rsidR="002A4BFF" w:rsidRPr="00801A56" w:rsidRDefault="002A4BFF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E65C0">
              <w:rPr>
                <w:rFonts w:ascii="Arial" w:hAnsi="Arial" w:cs="Arial" w:hint="eastAsia"/>
                <w:sz w:val="22"/>
              </w:rPr>
              <w:t>18.5</w:t>
            </w:r>
            <w:r w:rsidRPr="00CE65C0">
              <w:rPr>
                <w:rFonts w:ascii="Arial" w:hAnsi="Arial" w:cs="Arial"/>
                <w:sz w:val="22"/>
              </w:rPr>
              <w:t>±</w:t>
            </w:r>
            <w:r w:rsidRPr="00CE65C0">
              <w:rPr>
                <w:rFonts w:ascii="Arial" w:hAnsi="Arial" w:cs="Arial" w:hint="eastAsia"/>
                <w:sz w:val="22"/>
              </w:rPr>
              <w:t>5.8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AB694C" w14:textId="1E8AA3E5" w:rsidR="002A4BFF" w:rsidRPr="00801A56" w:rsidRDefault="002A4BFF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E65C0">
              <w:rPr>
                <w:rFonts w:ascii="Arial" w:hAnsi="Arial" w:cs="Arial" w:hint="eastAsia"/>
                <w:sz w:val="22"/>
              </w:rPr>
              <w:t>16.4</w:t>
            </w:r>
            <w:r w:rsidRPr="00CE65C0">
              <w:rPr>
                <w:rFonts w:ascii="Arial" w:hAnsi="Arial" w:cs="Arial"/>
                <w:sz w:val="22"/>
              </w:rPr>
              <w:t>±</w:t>
            </w:r>
            <w:r w:rsidRPr="00CE65C0">
              <w:rPr>
                <w:rFonts w:ascii="Arial" w:hAnsi="Arial" w:cs="Arial" w:hint="eastAsia"/>
                <w:sz w:val="22"/>
              </w:rPr>
              <w:t>8.3</w:t>
            </w:r>
          </w:p>
        </w:tc>
      </w:tr>
      <w:tr w:rsidR="002A4BFF" w:rsidRPr="00801A56" w14:paraId="4D01851D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BA854" w14:textId="2077D7C5" w:rsidR="002A4BFF" w:rsidRDefault="005F44DE" w:rsidP="002A4BFF">
            <w:pPr>
              <w:pStyle w:val="a3"/>
              <w:spacing w:line="36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Mild AR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2354435" w14:textId="07F253FB" w:rsidR="002A4BFF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</w:t>
            </w:r>
            <w:r>
              <w:rPr>
                <w:rFonts w:ascii="Arial" w:hAnsi="Arial" w:cs="Arial"/>
                <w:sz w:val="22"/>
              </w:rPr>
              <w:t xml:space="preserve"> (15.7)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vAlign w:val="center"/>
          </w:tcPr>
          <w:p w14:paraId="708666BD" w14:textId="058AF77B" w:rsidR="002A4BFF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1</w:t>
            </w:r>
            <w:r>
              <w:rPr>
                <w:rFonts w:ascii="Arial" w:hAnsi="Arial" w:cs="Arial"/>
                <w:sz w:val="22"/>
              </w:rPr>
              <w:t xml:space="preserve"> (49.0)</w:t>
            </w:r>
            <w:r w:rsidR="00315480" w:rsidRPr="009C45AE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</w:tcPr>
          <w:p w14:paraId="6F20576B" w14:textId="072AB954" w:rsidR="002A4BFF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7</w:t>
            </w:r>
            <w:r>
              <w:rPr>
                <w:rFonts w:ascii="Arial" w:hAnsi="Arial" w:cs="Arial"/>
                <w:sz w:val="22"/>
              </w:rPr>
              <w:t xml:space="preserve"> (34.9)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C6A054" w14:textId="1993FDB1" w:rsidR="002A4BFF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(33.</w:t>
            </w:r>
            <w:r>
              <w:rPr>
                <w:rFonts w:ascii="Arial" w:hAnsi="Arial" w:cs="Arial" w:hint="eastAsia"/>
                <w:sz w:val="22"/>
              </w:rPr>
              <w:t>3)</w:t>
            </w:r>
          </w:p>
        </w:tc>
      </w:tr>
      <w:tr w:rsidR="00F7109E" w:rsidRPr="00801A56" w14:paraId="5529AF39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8AAAD" w14:textId="34F473AB" w:rsidR="00F7109E" w:rsidRDefault="005F44DE" w:rsidP="002A4BFF">
            <w:pPr>
              <w:pStyle w:val="a3"/>
              <w:spacing w:line="360" w:lineRule="auto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Moderate AR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C4899B2" w14:textId="1688237A" w:rsidR="00F7109E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)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vAlign w:val="center"/>
          </w:tcPr>
          <w:p w14:paraId="483D1C41" w14:textId="05939C14" w:rsidR="00F7109E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  <w:r>
              <w:rPr>
                <w:rFonts w:ascii="Arial" w:hAnsi="Arial" w:cs="Arial"/>
                <w:sz w:val="22"/>
              </w:rPr>
              <w:t xml:space="preserve"> (10.5)</w:t>
            </w:r>
            <w:r w:rsidR="00315480" w:rsidRPr="009C45AE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</w:tcPr>
          <w:p w14:paraId="6B71B43D" w14:textId="51689CD9" w:rsidR="00F7109E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 (8.5)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1C8512" w14:textId="200D2512" w:rsidR="00F7109E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 w:rsidR="00CD297B">
              <w:rPr>
                <w:rFonts w:ascii="Arial" w:hAnsi="Arial" w:cs="Arial"/>
                <w:sz w:val="22"/>
              </w:rPr>
              <w:t xml:space="preserve"> (2.5)</w:t>
            </w:r>
          </w:p>
        </w:tc>
      </w:tr>
      <w:tr w:rsidR="00F7109E" w:rsidRPr="00801A56" w14:paraId="263F1793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3F393" w14:textId="3FCED69A" w:rsidR="00F7109E" w:rsidRDefault="005F44DE" w:rsidP="002A4BFF">
            <w:pPr>
              <w:pStyle w:val="a3"/>
              <w:spacing w:line="360" w:lineRule="auto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vere AR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3142E62" w14:textId="237C8596" w:rsidR="00F7109E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(1.2)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vAlign w:val="center"/>
          </w:tcPr>
          <w:p w14:paraId="48445997" w14:textId="70CBF4A7" w:rsidR="00F7109E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(0.9)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</w:tcPr>
          <w:p w14:paraId="012DD698" w14:textId="1A2D64F1" w:rsidR="00F7109E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 w:rsidR="00CD297B">
              <w:rPr>
                <w:rFonts w:ascii="Arial" w:hAnsi="Arial" w:cs="Arial"/>
                <w:sz w:val="22"/>
              </w:rPr>
              <w:t xml:space="preserve"> (0)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8E2570" w14:textId="09FBECD9" w:rsidR="00F7109E" w:rsidRPr="00801A56" w:rsidRDefault="005F44DE" w:rsidP="002A4BFF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 w:rsidR="00CD297B">
              <w:rPr>
                <w:rFonts w:ascii="Arial" w:hAnsi="Arial" w:cs="Arial"/>
                <w:sz w:val="22"/>
              </w:rPr>
              <w:t xml:space="preserve"> (2.5)</w:t>
            </w:r>
          </w:p>
        </w:tc>
      </w:tr>
      <w:tr w:rsidR="005F44DE" w:rsidRPr="00801A56" w14:paraId="6E8456EA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B2588" w14:textId="5707C591" w:rsidR="005F44DE" w:rsidRDefault="005F44DE" w:rsidP="005F44DE">
            <w:pPr>
              <w:pStyle w:val="a3"/>
              <w:spacing w:line="360" w:lineRule="auto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Mild AS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5BA1D5" w14:textId="75AEEAAC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</w:t>
            </w:r>
            <w:r>
              <w:rPr>
                <w:rFonts w:ascii="Arial" w:hAnsi="Arial" w:cs="Arial"/>
                <w:sz w:val="22"/>
              </w:rPr>
              <w:t xml:space="preserve"> (21.7)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vAlign w:val="center"/>
          </w:tcPr>
          <w:p w14:paraId="455C3089" w14:textId="3F79A5A2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9</w:t>
            </w:r>
            <w:r>
              <w:rPr>
                <w:rFonts w:ascii="Arial" w:hAnsi="Arial" w:cs="Arial"/>
                <w:sz w:val="22"/>
              </w:rPr>
              <w:t xml:space="preserve"> (37.5)</w:t>
            </w:r>
            <w:r w:rsidR="00315480" w:rsidRPr="009C45AE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</w:tcPr>
          <w:p w14:paraId="7CBECE88" w14:textId="6A56E5D7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0</w:t>
            </w:r>
            <w:r w:rsidR="00CD297B">
              <w:rPr>
                <w:rFonts w:ascii="Arial" w:hAnsi="Arial" w:cs="Arial"/>
                <w:sz w:val="22"/>
              </w:rPr>
              <w:t xml:space="preserve"> (28.3)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0644A5" w14:textId="4A96B511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7</w:t>
            </w:r>
            <w:r w:rsidR="00CD297B">
              <w:rPr>
                <w:rFonts w:ascii="Arial" w:hAnsi="Arial" w:cs="Arial"/>
                <w:sz w:val="22"/>
              </w:rPr>
              <w:t xml:space="preserve"> (33.3)</w:t>
            </w:r>
          </w:p>
        </w:tc>
      </w:tr>
      <w:tr w:rsidR="005F44DE" w:rsidRPr="00801A56" w14:paraId="3A5B09EC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73B34" w14:textId="6B456682" w:rsidR="005F44DE" w:rsidRDefault="005F44DE" w:rsidP="005F44DE">
            <w:pPr>
              <w:pStyle w:val="a3"/>
              <w:spacing w:line="360" w:lineRule="auto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Moderate AS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771ED2" w14:textId="1BD66B55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 (6.0)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vAlign w:val="center"/>
          </w:tcPr>
          <w:p w14:paraId="7AE62B76" w14:textId="3B9A9AC2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</w:t>
            </w:r>
            <w:r>
              <w:rPr>
                <w:rFonts w:ascii="Arial" w:hAnsi="Arial" w:cs="Arial"/>
                <w:sz w:val="22"/>
              </w:rPr>
              <w:t xml:space="preserve"> (12.5)</w:t>
            </w:r>
            <w:r w:rsidR="00315480" w:rsidRPr="009C45AE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</w:tcPr>
          <w:p w14:paraId="6B1E5184" w14:textId="429331FA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 w:rsidR="00CD297B">
              <w:rPr>
                <w:rFonts w:ascii="Arial" w:hAnsi="Arial" w:cs="Arial"/>
                <w:sz w:val="22"/>
              </w:rPr>
              <w:t xml:space="preserve"> (5.7)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2A1457" w14:textId="1197A2F6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</w:t>
            </w:r>
            <w:r w:rsidR="00CD297B">
              <w:rPr>
                <w:rFonts w:ascii="Arial" w:hAnsi="Arial" w:cs="Arial"/>
                <w:sz w:val="22"/>
              </w:rPr>
              <w:t xml:space="preserve"> (14.8)</w:t>
            </w:r>
          </w:p>
        </w:tc>
      </w:tr>
      <w:tr w:rsidR="005F44DE" w:rsidRPr="00801A56" w14:paraId="5713A564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8850A" w14:textId="595725CC" w:rsidR="005F44DE" w:rsidRDefault="005F44DE" w:rsidP="005F44DE">
            <w:pPr>
              <w:pStyle w:val="a3"/>
              <w:spacing w:line="360" w:lineRule="auto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Severe AS 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334B675" w14:textId="25034A89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)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vAlign w:val="center"/>
          </w:tcPr>
          <w:p w14:paraId="7848A0EF" w14:textId="08F36C91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 (2.9)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</w:tcPr>
          <w:p w14:paraId="1552E963" w14:textId="6C99215F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 w:rsidR="00CD297B">
              <w:rPr>
                <w:rFonts w:ascii="Arial" w:hAnsi="Arial" w:cs="Arial"/>
                <w:sz w:val="22"/>
              </w:rPr>
              <w:t xml:space="preserve"> (2.8)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D0387C" w14:textId="7D8318A3" w:rsidR="005F44DE" w:rsidRPr="00801A56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 w:rsidR="00CD297B">
              <w:rPr>
                <w:rFonts w:ascii="Arial" w:hAnsi="Arial" w:cs="Arial"/>
                <w:sz w:val="22"/>
              </w:rPr>
              <w:t xml:space="preserve"> (0)</w:t>
            </w:r>
          </w:p>
        </w:tc>
      </w:tr>
      <w:tr w:rsidR="005F44DE" w:rsidRPr="00801A56" w14:paraId="37F1B352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75BCE" w14:textId="78194C0F" w:rsidR="005F44DE" w:rsidRPr="00801A56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orta dimensio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 mm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29FA54" w14:textId="5252C742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39.3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 xml:space="preserve">8.8 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6B75322B" w14:textId="09F33C49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39.1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 xml:space="preserve">7.0 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0A128AAB" w14:textId="6A623DA2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34.2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3.9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5E7D18" w14:textId="783EB47D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45.7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7</w:t>
            </w:r>
            <w:r w:rsidR="00315480" w:rsidRPr="009C45AE">
              <w:rPr>
                <w:rFonts w:ascii="Arial" w:hAnsi="Arial" w:cs="Arial"/>
                <w:bCs/>
              </w:rPr>
              <w:t>†</w:t>
            </w:r>
          </w:p>
        </w:tc>
      </w:tr>
      <w:tr w:rsidR="005F44DE" w:rsidRPr="00801A56" w14:paraId="7B999643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93412" w14:textId="7D87DCFF" w:rsidR="005F44DE" w:rsidRPr="00801A56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VEDD, mm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ACF63DE" w14:textId="5BDD5715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49.1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2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21370082" w14:textId="1B5E4587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49.5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 xml:space="preserve">5.6 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561B524B" w14:textId="2AAADDE3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49.2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0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30E3A1" w14:textId="42DE4D42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49.4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5.7</w:t>
            </w:r>
          </w:p>
        </w:tc>
      </w:tr>
      <w:tr w:rsidR="005F44DE" w:rsidRPr="00801A56" w14:paraId="481E3CF7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6956E" w14:textId="60362516" w:rsidR="005F44DE" w:rsidRPr="00801A56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VESD, mm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93F7800" w14:textId="5562B956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33.2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3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52EB6613" w14:textId="77ACA139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33.1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8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2BB7CB15" w14:textId="780F11B9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33.2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9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F6B8D9" w14:textId="5B64DF5E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33.0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0</w:t>
            </w:r>
          </w:p>
        </w:tc>
      </w:tr>
      <w:tr w:rsidR="005F44DE" w:rsidRPr="00B81228" w14:paraId="1D5D2C05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5AB4B" w14:textId="18399FFA" w:rsidR="005F44DE" w:rsidRPr="00B81228" w:rsidRDefault="005F44DE" w:rsidP="005F44DE">
            <w:pPr>
              <w:pStyle w:val="a3"/>
              <w:spacing w:line="360" w:lineRule="auto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VEF, %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95934BD" w14:textId="476D09FC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64.6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7.9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0E48FDFF" w14:textId="34B21001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65.9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8.2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2144D01E" w14:textId="7527D240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65.0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7.7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F0D661" w14:textId="730BFD0D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65.7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8.7</w:t>
            </w:r>
          </w:p>
        </w:tc>
      </w:tr>
      <w:tr w:rsidR="005F44DE" w:rsidRPr="00B81228" w14:paraId="060519C1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E7B0F" w14:textId="75BAEB45" w:rsidR="005F44DE" w:rsidRPr="00B81228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  <w:highlight w:val="yellow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V mass index, g/m</w:t>
            </w: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B73AD9E" w14:textId="3D24D80C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92.3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26.9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3FD83E98" w14:textId="2E1CB96D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96.4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22.7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65E62FE6" w14:textId="13B9DEC2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  <w:shd w:val="pct15" w:color="auto" w:fill="FFFFFF"/>
              </w:rPr>
            </w:pPr>
            <w:r w:rsidRPr="002A4BFF">
              <w:rPr>
                <w:rFonts w:ascii="Arial" w:hAnsi="Arial" w:cs="Arial" w:hint="eastAsia"/>
                <w:sz w:val="22"/>
              </w:rPr>
              <w:t>94.3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25.5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C86CDC" w14:textId="2DF7D110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  <w:shd w:val="pct15" w:color="auto" w:fill="FFFFFF"/>
              </w:rPr>
            </w:pPr>
            <w:r w:rsidRPr="002A4BFF">
              <w:rPr>
                <w:rFonts w:ascii="Arial" w:hAnsi="Arial" w:cs="Arial" w:hint="eastAsia"/>
                <w:sz w:val="22"/>
              </w:rPr>
              <w:t>97.1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23.7</w:t>
            </w:r>
          </w:p>
        </w:tc>
      </w:tr>
      <w:tr w:rsidR="005F44DE" w:rsidRPr="00B81228" w14:paraId="54C9C8DF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9AED3" w14:textId="1EE0B1C6" w:rsidR="005F44DE" w:rsidRPr="00B81228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  <w:highlight w:val="yellow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A volume index, ml/m</w:t>
            </w: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74807C" w14:textId="55F72DDB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28.9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10.5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7271F8D9" w14:textId="3B98E0BB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30.3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10.6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19649AF0" w14:textId="5BA6C283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  <w:shd w:val="pct15" w:color="auto" w:fill="FFFFFF"/>
              </w:rPr>
            </w:pPr>
            <w:r w:rsidRPr="002A4BFF">
              <w:rPr>
                <w:rFonts w:ascii="Arial" w:hAnsi="Arial" w:cs="Arial" w:hint="eastAsia"/>
                <w:sz w:val="22"/>
              </w:rPr>
              <w:t>30.0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11.9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98B7A3" w14:textId="49C4FD21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  <w:shd w:val="pct15" w:color="auto" w:fill="FFFFFF"/>
              </w:rPr>
            </w:pPr>
            <w:r w:rsidRPr="002A4BFF">
              <w:rPr>
                <w:rFonts w:ascii="Arial" w:hAnsi="Arial" w:cs="Arial" w:hint="eastAsia"/>
                <w:sz w:val="22"/>
              </w:rPr>
              <w:t>29.2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8.7</w:t>
            </w:r>
          </w:p>
        </w:tc>
      </w:tr>
      <w:tr w:rsidR="005F44DE" w:rsidRPr="00B81228" w14:paraId="1AD8A9BF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BF8FD" w14:textId="2D10CE93" w:rsidR="005F44DE" w:rsidRPr="00B81228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  <w:highlight w:val="yellow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’ velocity, cm/s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DFBE3EB" w14:textId="77D54EB1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7.0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2.0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63637853" w14:textId="63BEB18C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6.5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2.2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7A0BECB4" w14:textId="05E130C3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  <w:shd w:val="pct15" w:color="auto" w:fill="FFFFFF"/>
              </w:rPr>
            </w:pPr>
            <w:r w:rsidRPr="002A4BFF">
              <w:rPr>
                <w:rFonts w:ascii="Arial" w:hAnsi="Arial" w:cs="Arial" w:hint="eastAsia"/>
                <w:sz w:val="22"/>
              </w:rPr>
              <w:t>7.3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2.3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84AC74" w14:textId="21C42835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  <w:shd w:val="pct15" w:color="auto" w:fill="FFFFFF"/>
              </w:rPr>
            </w:pPr>
            <w:r w:rsidRPr="002A4BFF">
              <w:rPr>
                <w:rFonts w:ascii="Arial" w:hAnsi="Arial" w:cs="Arial" w:hint="eastAsia"/>
                <w:sz w:val="22"/>
              </w:rPr>
              <w:t>6.0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2.0</w:t>
            </w:r>
            <w:r w:rsidR="00315480" w:rsidRPr="009C45AE">
              <w:rPr>
                <w:rFonts w:ascii="Arial" w:hAnsi="Arial" w:cs="Arial"/>
                <w:bCs/>
              </w:rPr>
              <w:t>†</w:t>
            </w:r>
          </w:p>
        </w:tc>
      </w:tr>
      <w:tr w:rsidR="005F44DE" w:rsidRPr="00B81228" w14:paraId="2079526A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4C26E" w14:textId="78D1A87A" w:rsidR="005F44DE" w:rsidRPr="00B81228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  <w:highlight w:val="yellow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’ velocity, cm/s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CD3B8B9" w14:textId="4D38C38D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6.9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2.0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216264FB" w14:textId="0204705A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2A4BFF">
              <w:rPr>
                <w:rFonts w:ascii="Arial" w:hAnsi="Arial" w:cs="Arial" w:hint="eastAsia"/>
                <w:sz w:val="22"/>
              </w:rPr>
              <w:t>6.8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1.4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56C8A781" w14:textId="2B186575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Style w:val="a4"/>
                <w:rFonts w:ascii="Arial" w:hAnsi="Arial" w:cs="Arial"/>
              </w:rPr>
            </w:pPr>
            <w:r w:rsidRPr="002A4BFF">
              <w:rPr>
                <w:rFonts w:ascii="Arial" w:hAnsi="Arial" w:cs="Arial" w:hint="eastAsia"/>
                <w:sz w:val="22"/>
              </w:rPr>
              <w:t>7.1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1.9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CEF426" w14:textId="38F238AA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  <w:highlight w:val="yellow"/>
                <w:shd w:val="pct15" w:color="auto" w:fill="FFFFFF"/>
              </w:rPr>
            </w:pPr>
            <w:r w:rsidRPr="002A4BFF">
              <w:rPr>
                <w:rFonts w:ascii="Arial" w:hAnsi="Arial" w:cs="Arial" w:hint="eastAsia"/>
                <w:sz w:val="22"/>
              </w:rPr>
              <w:t>6.5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1.4</w:t>
            </w:r>
            <w:bookmarkStart w:id="0" w:name="_GoBack"/>
            <w:bookmarkEnd w:id="0"/>
          </w:p>
        </w:tc>
      </w:tr>
      <w:tr w:rsidR="005F44DE" w:rsidRPr="00801A56" w14:paraId="5760B3D3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B62AE" w14:textId="395DF320" w:rsidR="005F44DE" w:rsidRPr="00801A56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/e’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E5938F" w14:textId="60CF03E4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11.2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1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</w:tcPr>
          <w:p w14:paraId="0F5AD9CD" w14:textId="2743D80F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11.1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4.9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2B6242E6" w14:textId="61F91151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11.0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5.1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AD3895" w14:textId="52C9DA16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11.3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5.9</w:t>
            </w:r>
          </w:p>
        </w:tc>
      </w:tr>
      <w:tr w:rsidR="005F44DE" w:rsidRPr="00801A56" w14:paraId="60F33EE6" w14:textId="77777777" w:rsidTr="005F44D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152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F7DB2" w14:textId="42616C37" w:rsidR="005F44DE" w:rsidRPr="00801A56" w:rsidRDefault="005F44DE" w:rsidP="005F44DE">
            <w:pPr>
              <w:pStyle w:val="a3"/>
              <w:spacing w:line="360" w:lineRule="auto"/>
              <w:rPr>
                <w:rFonts w:ascii="Arial" w:hAnsi="Arial" w:cs="Arial"/>
                <w:sz w:val="22"/>
              </w:rPr>
            </w:pPr>
            <w:r w:rsidRPr="00801A56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RVSP, mmHg </w:t>
            </w:r>
          </w:p>
        </w:tc>
        <w:tc>
          <w:tcPr>
            <w:tcW w:w="86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FE5D98D" w14:textId="00D51C7F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25.4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1</w:t>
            </w:r>
          </w:p>
        </w:tc>
        <w:tc>
          <w:tcPr>
            <w:tcW w:w="8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double" w:sz="4" w:space="0" w:color="auto"/>
            </w:tcBorders>
          </w:tcPr>
          <w:p w14:paraId="4FD7BF6D" w14:textId="4B8C4E54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26.6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7.3</w:t>
            </w:r>
          </w:p>
        </w:tc>
        <w:tc>
          <w:tcPr>
            <w:tcW w:w="869" w:type="pct"/>
            <w:tcBorders>
              <w:top w:val="single" w:sz="8" w:space="0" w:color="FFFFFF"/>
              <w:left w:val="doub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22D7A432" w14:textId="2B1A4C22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26.1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9</w:t>
            </w:r>
          </w:p>
        </w:tc>
        <w:tc>
          <w:tcPr>
            <w:tcW w:w="870" w:type="pct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5C2E5B6" w14:textId="24C064B9" w:rsidR="005F44DE" w:rsidRPr="002A4BFF" w:rsidRDefault="005F44DE" w:rsidP="005F44DE">
            <w:pPr>
              <w:pStyle w:val="a3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2A4BFF">
              <w:rPr>
                <w:rFonts w:ascii="Arial" w:hAnsi="Arial" w:cs="Arial" w:hint="eastAsia"/>
                <w:sz w:val="22"/>
              </w:rPr>
              <w:t>26.1</w:t>
            </w:r>
            <w:r w:rsidRPr="002A4BFF">
              <w:rPr>
                <w:rFonts w:ascii="Arial" w:hAnsi="Arial" w:cs="Arial"/>
                <w:sz w:val="22"/>
              </w:rPr>
              <w:t>±</w:t>
            </w:r>
            <w:r w:rsidRPr="002A4BFF">
              <w:rPr>
                <w:rFonts w:ascii="Arial" w:hAnsi="Arial" w:cs="Arial" w:hint="eastAsia"/>
                <w:sz w:val="22"/>
              </w:rPr>
              <w:t>6.8</w:t>
            </w:r>
          </w:p>
        </w:tc>
      </w:tr>
    </w:tbl>
    <w:p w14:paraId="7D46700C" w14:textId="77777777" w:rsidR="009C45AE" w:rsidRPr="009C45AE" w:rsidRDefault="009C45AE" w:rsidP="009C45AE">
      <w:pPr>
        <w:spacing w:after="0" w:line="360" w:lineRule="auto"/>
        <w:ind w:leftChars="71" w:left="142"/>
        <w:rPr>
          <w:rFonts w:ascii="Arial" w:hAnsi="Arial" w:cs="Arial"/>
          <w:bCs/>
        </w:rPr>
      </w:pPr>
      <w:r w:rsidRPr="009C45AE">
        <w:rPr>
          <w:rFonts w:ascii="Arial" w:hAnsi="Arial" w:cs="Arial"/>
          <w:bCs/>
        </w:rPr>
        <w:t xml:space="preserve">Data are shown as Mean </w:t>
      </w:r>
      <w:r w:rsidRPr="009C45AE">
        <w:rPr>
          <w:rFonts w:ascii="Arial" w:eastAsia="맑은 고딕" w:hAnsi="Arial" w:cs="Arial"/>
          <w:bCs/>
        </w:rPr>
        <w:t>±</w:t>
      </w:r>
      <w:r w:rsidRPr="009C45AE">
        <w:rPr>
          <w:rFonts w:ascii="Arial" w:hAnsi="Arial" w:cs="Arial"/>
          <w:bCs/>
        </w:rPr>
        <w:t xml:space="preserve"> SD or n (%). </w:t>
      </w:r>
    </w:p>
    <w:p w14:paraId="36B95BE5" w14:textId="77777777" w:rsidR="00B90CE0" w:rsidRPr="009C45AE" w:rsidRDefault="00B90CE0" w:rsidP="009C45AE">
      <w:pPr>
        <w:spacing w:after="0" w:line="360" w:lineRule="auto"/>
        <w:ind w:leftChars="71" w:left="142"/>
        <w:rPr>
          <w:rFonts w:ascii="Arial" w:hAnsi="Arial" w:cs="Arial"/>
          <w:bCs/>
        </w:rPr>
      </w:pPr>
      <w:r w:rsidRPr="009C45AE">
        <w:rPr>
          <w:rFonts w:ascii="Arial" w:hAnsi="Arial" w:cs="Arial"/>
          <w:bCs/>
        </w:rPr>
        <w:t>P &lt; 0.05 * compared with the normal function group, † compared with the group without aortopathy</w:t>
      </w:r>
    </w:p>
    <w:p w14:paraId="0007352A" w14:textId="4F153DB2" w:rsidR="00B90CE0" w:rsidRPr="009C45AE" w:rsidRDefault="00C34EC4" w:rsidP="009C45AE">
      <w:pPr>
        <w:spacing w:after="0" w:line="360" w:lineRule="auto"/>
        <w:ind w:leftChars="71" w:left="142"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AV indicates aortic valve; </w:t>
      </w:r>
      <w:r w:rsidR="002A4BFF">
        <w:rPr>
          <w:rFonts w:ascii="Arial" w:hAnsi="Arial" w:cs="Arial"/>
          <w:bCs/>
        </w:rPr>
        <w:t xml:space="preserve">PSPG, peak systolic pressure gradient; MSPG, mean systolic pressure gradient; </w:t>
      </w:r>
      <w:r w:rsidR="009C45AE" w:rsidRPr="009C45AE">
        <w:rPr>
          <w:rFonts w:ascii="Arial" w:hAnsi="Arial" w:cs="Arial"/>
          <w:bCs/>
        </w:rPr>
        <w:t>AS</w:t>
      </w:r>
      <w:r w:rsidR="002A4BFF">
        <w:rPr>
          <w:rFonts w:ascii="Arial" w:hAnsi="Arial" w:cs="Arial"/>
          <w:bCs/>
        </w:rPr>
        <w:t>,</w:t>
      </w:r>
      <w:r w:rsidR="00B90CE0" w:rsidRPr="009C45AE">
        <w:rPr>
          <w:rFonts w:ascii="Arial" w:hAnsi="Arial" w:cs="Arial"/>
          <w:bCs/>
        </w:rPr>
        <w:t xml:space="preserve"> aortic ste</w:t>
      </w:r>
      <w:r w:rsidR="002A4BFF">
        <w:rPr>
          <w:rFonts w:ascii="Arial" w:hAnsi="Arial" w:cs="Arial"/>
          <w:bCs/>
        </w:rPr>
        <w:t>nosis; AR, aortic regurgitation</w:t>
      </w:r>
      <w:r w:rsidR="00B90CE0" w:rsidRPr="009C45AE">
        <w:rPr>
          <w:rFonts w:ascii="Arial" w:hAnsi="Arial" w:cs="Arial"/>
          <w:bCs/>
        </w:rPr>
        <w:t xml:space="preserve">; LVEDD, left ventricular end-diastolic dimension; LVESD, left ventricular end-systolic dimension; LVEF, left ventricular ejection fraction; LV, left ventricle; LA, left atrium; e’, early diastolic mitral annular; S’, systolic mitral annular; E/e’. the ratio of early diastolic mitral inflow and early diastolic mitral annular; RVSP, right ventricular systolic pressure   </w:t>
      </w:r>
    </w:p>
    <w:p w14:paraId="42CC1E5F" w14:textId="77777777" w:rsidR="00AC0D17" w:rsidRPr="009C45AE" w:rsidRDefault="00AC0D17" w:rsidP="009C45AE">
      <w:pPr>
        <w:spacing w:line="360" w:lineRule="auto"/>
        <w:ind w:leftChars="71" w:left="142"/>
        <w:rPr>
          <w:sz w:val="18"/>
        </w:rPr>
      </w:pPr>
    </w:p>
    <w:sectPr w:rsidR="00AC0D17" w:rsidRPr="009C45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26EB59" w14:textId="77777777" w:rsidR="00ED7056" w:rsidRDefault="00ED7056" w:rsidP="00983C7D">
      <w:pPr>
        <w:spacing w:after="0" w:line="240" w:lineRule="auto"/>
      </w:pPr>
      <w:r>
        <w:separator/>
      </w:r>
    </w:p>
  </w:endnote>
  <w:endnote w:type="continuationSeparator" w:id="0">
    <w:p w14:paraId="687694A3" w14:textId="77777777" w:rsidR="00ED7056" w:rsidRDefault="00ED7056" w:rsidP="00983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F9B71" w14:textId="77777777" w:rsidR="00ED7056" w:rsidRDefault="00ED7056" w:rsidP="00983C7D">
      <w:pPr>
        <w:spacing w:after="0" w:line="240" w:lineRule="auto"/>
      </w:pPr>
      <w:r>
        <w:separator/>
      </w:r>
    </w:p>
  </w:footnote>
  <w:footnote w:type="continuationSeparator" w:id="0">
    <w:p w14:paraId="05B31C6B" w14:textId="77777777" w:rsidR="00ED7056" w:rsidRDefault="00ED7056" w:rsidP="00983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CE0"/>
    <w:rsid w:val="00074BF9"/>
    <w:rsid w:val="002A4BFF"/>
    <w:rsid w:val="00315480"/>
    <w:rsid w:val="005F44DE"/>
    <w:rsid w:val="008E3045"/>
    <w:rsid w:val="00983C7D"/>
    <w:rsid w:val="009C45AE"/>
    <w:rsid w:val="00AC0D17"/>
    <w:rsid w:val="00B90CE0"/>
    <w:rsid w:val="00C34EC4"/>
    <w:rsid w:val="00CD297B"/>
    <w:rsid w:val="00ED7056"/>
    <w:rsid w:val="00F7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C0B0C"/>
  <w15:chartTrackingRefBased/>
  <w15:docId w15:val="{FB66B326-1D39-4E13-B9B0-209FD183D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CE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90CE0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B90CE0"/>
    <w:rPr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983C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83C7D"/>
  </w:style>
  <w:style w:type="paragraph" w:styleId="a6">
    <w:name w:val="footer"/>
    <w:basedOn w:val="a"/>
    <w:link w:val="Char0"/>
    <w:uiPriority w:val="99"/>
    <w:unhideWhenUsed/>
    <w:rsid w:val="00983C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83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 Chi Young</dc:creator>
  <cp:keywords/>
  <dc:description/>
  <cp:lastModifiedBy>심지영(내과학교실)</cp:lastModifiedBy>
  <cp:revision>6</cp:revision>
  <dcterms:created xsi:type="dcterms:W3CDTF">2020-11-29T06:40:00Z</dcterms:created>
  <dcterms:modified xsi:type="dcterms:W3CDTF">2020-11-29T07:13:00Z</dcterms:modified>
</cp:coreProperties>
</file>